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ヒラギノ角ゴ Pro W3" w:cs="Times"/>
          <w:color w:val="000000"/>
          <w:sz w:val="22"/>
          <w:lang w:val="en-US"/>
        </w:rPr>
      </w:pPr>
      <w:r>
        <w:rPr>
          <w:rFonts w:eastAsia="ヒラギノ角ゴ Pro W3" w:cs="Times" w:ascii="Times" w:hAnsi="Times"/>
          <w:sz w:val="22"/>
          <w:lang w:val="en-US"/>
        </w:rPr>
        <w:t>Table S1: Primers used in the study</w:t>
      </w:r>
    </w:p>
    <w:p>
      <w:pPr>
        <w:pStyle w:val="Normal"/>
        <w:rPr>
          <w:rFonts w:ascii="Times" w:hAnsi="Times" w:eastAsia="ヒラギノ角ゴ Pro W3" w:cs="Times"/>
          <w:color w:val="000000"/>
          <w:sz w:val="22"/>
          <w:lang w:val="en-US"/>
        </w:rPr>
      </w:pPr>
      <w:r>
        <w:rPr>
          <w:rFonts w:eastAsia="ヒラギノ角ゴ Pro W3" w:cs="Times" w:ascii="Times" w:hAnsi="Times"/>
          <w:color w:val="000000"/>
          <w:sz w:val="22"/>
          <w:lang w:val="en-US"/>
        </w:rPr>
      </w:r>
    </w:p>
    <w:p>
      <w:pPr>
        <w:pStyle w:val="Normal"/>
        <w:rPr>
          <w:rFonts w:ascii="Times" w:hAnsi="Times" w:eastAsia="ヒラギノ角ゴ Pro W3" w:cs="Times"/>
          <w:color w:val="000000"/>
          <w:sz w:val="22"/>
          <w:lang w:val="en-US"/>
        </w:rPr>
      </w:pPr>
      <w:r>
        <w:rPr>
          <w:rFonts w:eastAsia="ヒラギノ角ゴ Pro W3" w:cs="Times" w:ascii="Times" w:hAnsi="Times"/>
          <w:color w:val="000000"/>
          <w:sz w:val="22"/>
          <w:lang w:val="en-US"/>
        </w:rPr>
      </w:r>
    </w:p>
    <w:tbl>
      <w:tblPr>
        <w:tblW w:w="905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0"/>
        <w:gridCol w:w="7385"/>
      </w:tblGrid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rimer name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Sequence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1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TGGCCCAGCACTACTAC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2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ATCTTAAGAGCACACGATACATTGCG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LB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TTGGATATCAGTATGTCATAC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left3’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ACGGCCTGAGTGGCCGCGAGCCACCCAGTCAA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RB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ACATCAACTATCTCAAGATCG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right5’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TGGGCCATCTAGGCCCGATGACGTCGAAGAGTCG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left5’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TGAGCGTCGAGACCATCG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right3’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AACACCGACTCCACGCTGC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3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caps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caps/>
                <w:sz w:val="22"/>
                <w:lang w:val="en-US"/>
              </w:rPr>
              <w:t>TATGAATTCTCATCAATCTGTATTGCGTC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4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caps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caps/>
                <w:sz w:val="22"/>
                <w:lang w:val="en-US"/>
              </w:rPr>
              <w:t>TATGAATTCAGCACACGATACATTGCG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5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caps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caps/>
                <w:sz w:val="22"/>
                <w:lang w:val="en-US"/>
              </w:rPr>
              <w:t>CAGGGAAACTCAGGGGTG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6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AGGGACCACATCACCTCTC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cC7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CACACTTGTGCGGCTTC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hygro1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AGGCTCTCGCTGAACTCCCCAAT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hygro2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ATTGGGGAGTTCAGCGAGAGCC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hygro3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AGCCTGAACTCACCGCGAC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hygro4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GACCCTGCGCCCAAGCTG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sulf1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GTATCGTGTGCTGAATTCATATATGACCATGATTACGCCAAGC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sulf2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AACTGTTGGGAAGGGCGAT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sulf3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CAATTCCCGTGCAATAATC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ef1α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CCCGGTATGGTCGTTACC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ef1α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AGCTGCTGGTGGTGCATCTC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A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CCTTCCGGCAGCAAAC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A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GGTCCGCCAAACTGGA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B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GCGCCGAACCCACAT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B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GGGCGTGGTGACTTTGA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C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AAAATGCGTCCGATTCTGA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C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GGAAACGCGCCAACA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F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CCGAGCGGAGCAGAGA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F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GATAACGTGCTTGCAAATG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H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CCGTGGCTCAGAAAGTACAG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H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GGCAACGTTTGAGCCAAAG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I1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TCCGAGGTTTGCTACTCCTGAT</w:t>
            </w:r>
          </w:p>
        </w:tc>
      </w:tr>
      <w:tr>
        <w:trPr>
          <w:trHeight w:val="330" w:hRule="atLeas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palI2 qPCR</w:t>
            </w:r>
          </w:p>
        </w:tc>
        <w:tc>
          <w:tcPr>
            <w:tcW w:w="7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" w:hAnsi="Times" w:eastAsia="ヒラギノ角ゴ Pro W3" w:cs="Times"/>
                <w:sz w:val="22"/>
                <w:lang w:val="en-US"/>
              </w:rPr>
            </w:pPr>
            <w:r>
              <w:rPr>
                <w:rFonts w:eastAsia="ヒラギノ角ゴ Pro W3" w:cs="Times" w:ascii="Times" w:hAnsi="Times"/>
                <w:sz w:val="22"/>
                <w:lang w:val="en-US"/>
              </w:rPr>
              <w:t>ACCAGCTTGTCCCGGAAC</w:t>
            </w:r>
          </w:p>
        </w:tc>
      </w:tr>
    </w:tbl>
    <w:p>
      <w:pPr>
        <w:pStyle w:val="Formatlibre"/>
        <w:rPr>
          <w:rFonts w:ascii="Times" w:hAnsi="Times" w:eastAsia="ヒラギノ角ゴ Pro W3" w:cs="Times"/>
          <w:color w:val="000000"/>
          <w:sz w:val="22"/>
          <w:lang w:val="en-US"/>
        </w:rPr>
      </w:pPr>
      <w:r>
        <w:rPr>
          <w:rFonts w:eastAsia="ヒラギノ角ゴ Pro W3" w:cs="Times" w:ascii="Times" w:hAnsi="Times"/>
          <w:color w:val="000000"/>
          <w:sz w:val="2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libre">
    <w:name w:val="Format libr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Landraud</dc:creator>
  <dc:description/>
  <dc:language>en-US</dc:language>
  <cp:lastModifiedBy/>
  <cp:revision>0</cp:revision>
  <dc:subject/>
  <dc:title>Primer article</dc:title>
</cp:coreProperties>
</file>